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b/>
          <w:sz w:val="20"/>
          <w:szCs w:val="20"/>
          <w:lang w:val="en-US"/>
        </w:rPr>
        <w:t xml:space="preserve">Table S3A: Biological processes associated to genes differentially regulated in the </w:t>
      </w:r>
      <w:r>
        <w:rPr>
          <w:b/>
          <w:i/>
          <w:sz w:val="20"/>
          <w:szCs w:val="20"/>
          <w:lang w:val="en-US"/>
        </w:rPr>
        <w:t>P. acnes</w:t>
      </w:r>
      <w:r>
        <w:rPr>
          <w:b/>
          <w:sz w:val="20"/>
          <w:szCs w:val="20"/>
          <w:lang w:val="en-US"/>
        </w:rPr>
        <w:t xml:space="preserve"> strains KPA and 266 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ll 119 and 316 genes (see Table S2) that were de-regulated (fold-change of &gt;2 or &lt;-2) in the two strains grown to mid-exponential and late exponential growth phases, respectively, were considered in this analysis. In the exponential growth phase (OD 0.3), 82 genes were up-regulated in strain 266, 40 of which (49%) were KEGG-mappable; in KPA, 37 were up-regulated, only 7 (19%) were KEGG-mappable. In the late exponential growth phase (OD 0.6), 194 genes were up-regulated in strain 266, 74 of which (38%) were KEGG-mappable; in KPA, 122 genes were up-regulated, 57 of which (46%) were KEGG-mappable. KEGG MAPPER (http://www.genome.jp/kegg/ mapper.html) was used to map the corresponding genes to biological processes. Only processes with at least 2 hits are listed.</w:t>
      </w:r>
    </w:p>
    <w:tbl>
      <w:tblPr>
        <w:tblW w:w="92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4111"/>
        <w:gridCol w:w="992"/>
        <w:gridCol w:w="993"/>
        <w:gridCol w:w="992"/>
        <w:gridCol w:w="992"/>
      </w:tblGrid>
      <w:tr>
        <w:trPr/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de-DE"/>
              </w:rPr>
              <w:t>KEGG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de-DE"/>
              </w:rPr>
              <w:t>map *</w:t>
            </w:r>
          </w:p>
        </w:tc>
        <w:tc>
          <w:tcPr>
            <w:tcW w:w="411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de-DE"/>
              </w:rPr>
              <w:t>Biological process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de-DE"/>
              </w:rPr>
              <w:t>266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de-DE"/>
              </w:rPr>
              <w:t>(OD 0.3)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de-DE"/>
              </w:rPr>
              <w:t>266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de-DE"/>
              </w:rPr>
              <w:t>(OD 0.6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de-DE"/>
              </w:rPr>
              <w:t>KPA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de-DE"/>
              </w:rPr>
              <w:t>(OD 0.3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de-DE"/>
              </w:rPr>
              <w:t>KPA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de-DE"/>
              </w:rPr>
              <w:t>(OD 0.6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ac0301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Riboso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ac0019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Oxidative phosphoryl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17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ac0033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Arginine and proline metabolis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ac0201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ABC transporte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ac0023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urine metabolis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7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ac0097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Aminoacyl-tRNA biosynthe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ac0024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yrimidine metabolis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5</w:t>
            </w:r>
          </w:p>
        </w:tc>
      </w:tr>
      <w:tr>
        <w:trPr>
          <w:trHeight w:val="206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ac0030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Lysine biosynthe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ac0062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yruvate metabolis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ac0001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Glycolysis / Gluconeogene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3</w:t>
            </w:r>
          </w:p>
        </w:tc>
      </w:tr>
      <w:tr>
        <w:trPr>
          <w:trHeight w:val="206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ac0202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Two-component syste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ac0025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Alanine, aspartate and glutamate metabolis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</w:tr>
      <w:tr>
        <w:trPr>
          <w:trHeight w:val="206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ac0055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eptidoglycan biosynthe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5</w:t>
            </w:r>
          </w:p>
        </w:tc>
      </w:tr>
      <w:tr>
        <w:trPr>
          <w:trHeight w:val="196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ac0027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Cysteine and methionine metabolis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ac0052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Amino sugar and nucleotide sugar metabolis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ac0002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Citrate cycle (TCA cycl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ac0091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Nitrogen metabolis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ac0005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</w:rPr>
              <w:t>Galactose metabolis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ac0064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ropanoate metabolis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</w:tr>
      <w:tr>
        <w:trPr>
          <w:trHeight w:val="206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ac0065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Butanoate metabolis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3</w:t>
            </w:r>
          </w:p>
        </w:tc>
      </w:tr>
      <w:tr>
        <w:trPr>
          <w:trHeight w:val="206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ac0344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Homologous recombin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ac0075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Vitamin B6 metabolis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ac0005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Fructose and mannose metabolis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</w:tr>
      <w:tr>
        <w:trPr>
          <w:trHeight w:val="196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ac0206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hosphotransferase system (PT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ac0026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Glycine, serine and threonine metabolis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ac0303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DNA replic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ac0341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Base excision repai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ac0050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Starch and sucrose metabolis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ac0203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Bacterial chemotax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ac0003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entose phosphate pathwa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</w:tr>
      <w:tr>
        <w:trPr>
          <w:trHeight w:val="206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ac0034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Histidine metabolis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</w:tr>
      <w:tr>
        <w:trPr>
          <w:trHeight w:val="206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ac0052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Streptomycin biosynthe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ac0068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Methane metabolis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ac0051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Other glycan degrad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ac0343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Mismatch repai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ac0342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Nucleotide excision repai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ac0302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RNA polymer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4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ac0056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</w:rPr>
              <w:t>Glycerolipid metabolis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ac0006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Fatty acid biosynthe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ac0047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D-Glutamine and D-glutamate metabolis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</w:t>
            </w:r>
          </w:p>
        </w:tc>
      </w:tr>
    </w:tbl>
    <w:p>
      <w:pPr>
        <w:pStyle w:val="Normal"/>
        <w:rPr/>
      </w:pPr>
      <w:r>
        <w:rPr>
          <w:sz w:val="20"/>
          <w:szCs w:val="20"/>
          <w:lang w:val="en-US"/>
        </w:rPr>
        <w:t>*</w:t>
      </w:r>
      <w:r>
        <w:rPr>
          <w:sz w:val="20"/>
          <w:szCs w:val="20"/>
          <w:vertAlign w:val="superscript"/>
          <w:lang w:val="en-US"/>
        </w:rPr>
        <w:t xml:space="preserve"> </w:t>
      </w:r>
      <w:r>
        <w:rPr>
          <w:sz w:val="20"/>
          <w:szCs w:val="20"/>
          <w:lang w:val="en-US"/>
        </w:rPr>
        <w:t>the overview maps pac01100 (metabolic pathways), pac01110 (biosynthesis of secondary metabolites) and pac01120 (microbial metabolism in diverse environments) were omitted.</w:t>
      </w:r>
    </w:p>
    <w:p>
      <w:pPr>
        <w:pStyle w:val="Normal"/>
        <w:spacing w:before="0" w:after="0"/>
        <w:rPr/>
      </w:pPr>
      <w:r>
        <w:rPr>
          <w:b/>
          <w:sz w:val="20"/>
          <w:szCs w:val="20"/>
          <w:lang w:val="en-US"/>
        </w:rPr>
        <w:t xml:space="preserve">Table S3B: Biological processes associated to genes up-regulated in </w:t>
      </w:r>
      <w:r>
        <w:rPr>
          <w:b/>
          <w:i/>
          <w:sz w:val="20"/>
          <w:szCs w:val="20"/>
          <w:lang w:val="en-US"/>
        </w:rPr>
        <w:t>P. acnes</w:t>
      </w:r>
      <w:r>
        <w:rPr>
          <w:b/>
          <w:sz w:val="20"/>
          <w:szCs w:val="20"/>
          <w:lang w:val="en-US"/>
        </w:rPr>
        <w:t xml:space="preserve"> KPA grown to exponential or stationary growth phase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ll genes with a fold-change of &gt;2 or &lt;-2 were considered in this analysis. 137 genes were exponential phase (EP) genes, 78 of which (57%) were KEGG-mappable. 122 genes were stationary phase (SP) genes; 38 of which (31%) were KEGG-mappable. Only processes with at least 2 hits are listed.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left"/>
        <w:rPr>
          <w:rFonts w:ascii="Courier New" w:hAnsi="Courier New" w:eastAsia="Times New Roman" w:cs="Courier New"/>
          <w:sz w:val="20"/>
          <w:szCs w:val="20"/>
          <w:lang w:val="en-US" w:eastAsia="de-DE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de-DE"/>
        </w:rPr>
      </w:r>
    </w:p>
    <w:tbl>
      <w:tblPr>
        <w:tblW w:w="87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4821"/>
        <w:gridCol w:w="1275"/>
        <w:gridCol w:w="1276"/>
      </w:tblGrid>
      <w:tr>
        <w:trPr/>
        <w:tc>
          <w:tcPr>
            <w:tcW w:w="1418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de-DE"/>
              </w:rPr>
              <w:t>KEGG map</w:t>
            </w:r>
          </w:p>
        </w:tc>
        <w:tc>
          <w:tcPr>
            <w:tcW w:w="48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de-DE"/>
              </w:rPr>
              <w:t>Biological process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de-DE"/>
              </w:rPr>
              <w:t>no. EP genes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de-DE"/>
              </w:rPr>
              <w:t>no. SP genes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ac01100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Metabolic pathway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2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ac03010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Riboso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ac00190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Oxidative phosphoryl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ac01110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Biosynthesis of secondary metabolit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ac01120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Microbial metabolism in diverse environment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ac02010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ABC transporter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ac00230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urine metabolis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ac00250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Alanine, aspartate and glutamate metabolis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7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ac00240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yrimidine metabolis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ac00330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Arginine and proline metabolis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ac00010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Glycolysis / Gluconeogenesi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ac00910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Nitrogen metabolis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4</w:t>
            </w:r>
          </w:p>
        </w:tc>
      </w:tr>
      <w:tr>
        <w:trPr>
          <w:trHeight w:val="206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ac03060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rotein expo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ac00680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Methane metabolis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3</w:t>
            </w:r>
          </w:p>
        </w:tc>
      </w:tr>
      <w:tr>
        <w:trPr>
          <w:trHeight w:val="178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ac02020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Two-component syste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ac03070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Bacterial secretion syste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ac00520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Amino sugar and nucleotide sugar metabolis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ac00020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Citrate cycle (TCA cycle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ac00650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Butanoate metabolis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ac00030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entose phosphate pathwa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ac03018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RNA degrad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</w:tr>
      <w:tr>
        <w:trPr>
          <w:trHeight w:val="248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ac00052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Galactose metabolis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pac03030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DNA replic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ac03020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NA polymer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ac00051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Fructose and mannose metabolis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</w:tr>
      <w:tr>
        <w:trPr>
          <w:trHeight w:val="196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ac02060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hosphotransferase system (PT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2</w:t>
            </w:r>
          </w:p>
        </w:tc>
      </w:tr>
      <w:tr>
        <w:trPr>
          <w:trHeight w:val="196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ac00562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Inositol phosphate metabolis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ac00380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Tryptophan metabolis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ac00900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Terpenoid backbone biosynthesi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</w:t>
            </w:r>
          </w:p>
        </w:tc>
      </w:tr>
    </w:tbl>
    <w:p>
      <w:pPr>
        <w:pStyle w:val="Normal"/>
        <w:spacing w:before="0" w:after="24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40"/>
      <w:jc w:val="both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tyle21">
    <w:name w:val="style2"/>
    <w:basedOn w:val="DefaultParagraph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HTMLPreformattedChar1">
    <w:name w:val="HTML Preformatted Char1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  <w:jc w:val="left"/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08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1T18:14:00Z</dcterms:created>
  <dc:creator>brueggemann</dc:creator>
  <dc:description/>
  <cp:keywords/>
  <dc:language>en-US</dc:language>
  <cp:lastModifiedBy>brueggemann</cp:lastModifiedBy>
  <cp:lastPrinted>2011-01-24T18:54:00Z</cp:lastPrinted>
  <dcterms:modified xsi:type="dcterms:W3CDTF">2011-05-17T13:13:00Z</dcterms:modified>
  <cp:revision>5</cp:revision>
  <dc:subject/>
  <dc:title>Table S3A: Biological processes associated to genes differentially regulated in the P</dc:title>
</cp:coreProperties>
</file>